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257665" w14:textId="77777777" w:rsidR="00977FC9" w:rsidRPr="00BA313D" w:rsidRDefault="00977FC9" w:rsidP="00977FC9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BA313D">
        <w:rPr>
          <w:rFonts w:ascii="Times New Roman" w:hAnsi="Times New Roman"/>
          <w:b/>
          <w:sz w:val="24"/>
          <w:szCs w:val="24"/>
          <w:lang w:val="en-GB"/>
        </w:rPr>
        <w:t>Supplements – Table 1:</w:t>
      </w:r>
      <w:r w:rsidRPr="00BA313D">
        <w:rPr>
          <w:rFonts w:ascii="Times New Roman" w:hAnsi="Times New Roman"/>
          <w:sz w:val="24"/>
          <w:szCs w:val="24"/>
          <w:lang w:val="en-GB"/>
        </w:rPr>
        <w:t xml:space="preserve"> Temporal classification by regions of Brazil: spatial analysis of clusters and comparative evolution of clusters, 2001–2023</w:t>
      </w:r>
    </w:p>
    <w:tbl>
      <w:tblPr>
        <w:tblW w:w="95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0"/>
        <w:gridCol w:w="440"/>
        <w:gridCol w:w="503"/>
        <w:gridCol w:w="625"/>
        <w:gridCol w:w="495"/>
        <w:gridCol w:w="625"/>
        <w:gridCol w:w="495"/>
        <w:gridCol w:w="625"/>
        <w:gridCol w:w="495"/>
        <w:gridCol w:w="456"/>
        <w:gridCol w:w="524"/>
        <w:gridCol w:w="620"/>
        <w:gridCol w:w="620"/>
      </w:tblGrid>
      <w:tr w:rsidR="00977FC9" w:rsidRPr="00BA6FEC" w14:paraId="0BF99917" w14:textId="77777777" w:rsidTr="00F90677">
        <w:trPr>
          <w:trHeight w:val="495"/>
        </w:trPr>
        <w:tc>
          <w:tcPr>
            <w:tcW w:w="3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53C034B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Municipality classification</w:t>
            </w:r>
          </w:p>
        </w:tc>
        <w:tc>
          <w:tcPr>
            <w:tcW w:w="9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71EC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North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56E0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Northeast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B987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Southeast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468B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South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3094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Central-West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6E05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Brazil</w:t>
            </w:r>
          </w:p>
        </w:tc>
      </w:tr>
      <w:tr w:rsidR="00977FC9" w:rsidRPr="00BA6FEC" w14:paraId="767E8E9B" w14:textId="77777777" w:rsidTr="00F90677">
        <w:trPr>
          <w:trHeight w:val="288"/>
        </w:trPr>
        <w:tc>
          <w:tcPr>
            <w:tcW w:w="3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72CA45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C6746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N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6CB49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%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58DF0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N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7113C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%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111D1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N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9542E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%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35AD4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N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45708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%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FBE9C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N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444A3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%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E0E2E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N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6E4CA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%</w:t>
            </w:r>
          </w:p>
        </w:tc>
      </w:tr>
      <w:tr w:rsidR="00977FC9" w:rsidRPr="00BA6FEC" w14:paraId="5F390466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1D381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Number of municipalitie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BFE2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45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2664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8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B780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1,79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89F8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32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BCE1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1,66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EF57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9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CBD2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1,19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0C3C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1.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4726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46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4C41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8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3597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5,5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BB2D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100.0</w:t>
            </w:r>
          </w:p>
        </w:tc>
      </w:tr>
      <w:tr w:rsidR="00977FC9" w:rsidRPr="00BA6FEC" w14:paraId="0AFB8ED5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96AA788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Rankin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7BA9C42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3AD6EB6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6211A32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59AD467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6774422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7219C71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61F8057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02F76C8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690BEC0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096BD3F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08AEA2E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2EABAC3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977FC9" w:rsidRPr="00BA6FEC" w14:paraId="437CA98A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33FB7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001–20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D0547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45B60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65A92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16F8E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56ED6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DDCF6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6A4D2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1DB30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68A97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3A295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51237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CB11F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977FC9" w:rsidRPr="00BA6FEC" w14:paraId="6AE838B4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0DC31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clustered and no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C121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F422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A337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25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5B09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9.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3EEC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23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B963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4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F957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08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631B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1.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D8BB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52C8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3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A942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,7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29D4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7.0</w:t>
            </w:r>
          </w:p>
        </w:tc>
      </w:tr>
      <w:tr w:rsidR="00977FC9" w:rsidRPr="00BA6FEC" w14:paraId="365D65EF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44D05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significant cluste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BADE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C59A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74AF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462B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ADC2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D3C7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612E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EED3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E7E7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76DC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A77F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99D1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0</w:t>
            </w:r>
          </w:p>
        </w:tc>
      </w:tr>
      <w:tr w:rsidR="00977FC9" w:rsidRPr="00BA6FEC" w14:paraId="4630D3E5" w14:textId="77777777" w:rsidTr="00F90677">
        <w:trPr>
          <w:trHeight w:val="49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C5A17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significant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8FD2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457A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341A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ADFD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90C3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6C27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0492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3D7F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0839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5B49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DD22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519F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4</w:t>
            </w:r>
          </w:p>
        </w:tc>
      </w:tr>
      <w:tr w:rsidR="00977FC9" w:rsidRPr="00BA6FEC" w14:paraId="2991518A" w14:textId="77777777" w:rsidTr="00F90677">
        <w:trPr>
          <w:trHeight w:val="312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DCB83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Significant cluste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539D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860A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1541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6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4CE2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4898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1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DBDA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1FBB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1CCC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.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ADF5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5F03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DDE0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C71A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.9</w:t>
            </w:r>
          </w:p>
        </w:tc>
      </w:tr>
      <w:tr w:rsidR="00977FC9" w:rsidRPr="00BA6FEC" w14:paraId="6FE94DE9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1D940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Significant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835F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4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BADD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5.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8A17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6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6369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0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9A7E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9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A5F3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.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2CFB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67A9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8C82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9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3FC0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3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778D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2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4D9E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1.8</w:t>
            </w:r>
          </w:p>
        </w:tc>
      </w:tr>
      <w:tr w:rsidR="00977FC9" w:rsidRPr="00BA6FEC" w14:paraId="419D0A5D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EC44D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003–200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DA41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D430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1254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F13E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BE80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11D3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AF50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7589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EC8D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C939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7B2E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6D24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</w:tr>
      <w:tr w:rsidR="00977FC9" w:rsidRPr="00BA6FEC" w14:paraId="2E4BCDBD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36A33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clustered and no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E0D4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F519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961E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01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C906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6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C00C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25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6B1D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5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0DC3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09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C3D6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1.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CB77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8283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C0F8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,4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CEC2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2.2</w:t>
            </w:r>
          </w:p>
        </w:tc>
      </w:tr>
      <w:tr w:rsidR="00977FC9" w:rsidRPr="00BA6FEC" w14:paraId="0059D255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08907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significant cluste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5A25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0CFE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56A0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23BF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3DC0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DF70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B922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1BEC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F9F9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A6DD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5F42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55F6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7</w:t>
            </w:r>
          </w:p>
        </w:tc>
      </w:tr>
      <w:tr w:rsidR="00977FC9" w:rsidRPr="00BA6FEC" w14:paraId="7097E050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6A72D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significant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827D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D37A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DF2B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43A1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5F48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1B26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62CC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1995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3F1B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D279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590F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7594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6</w:t>
            </w:r>
          </w:p>
        </w:tc>
      </w:tr>
      <w:tr w:rsidR="00977FC9" w:rsidRPr="00BA6FEC" w14:paraId="5A05C2D0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544C4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Significant cluste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BD5A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0B90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6BBA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0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8B5A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CA66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6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95B4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F3E6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9FB8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.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3BC3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8771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CFFB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B44A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.6</w:t>
            </w:r>
          </w:p>
        </w:tc>
      </w:tr>
      <w:tr w:rsidR="00977FC9" w:rsidRPr="00BA6FEC" w14:paraId="57A32C14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F810D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Significant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6A13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2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4B95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2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7151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6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044E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1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04B4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9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5ACB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F462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38BC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5446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2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EF73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9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EEF4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4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EE2E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5.9</w:t>
            </w:r>
          </w:p>
        </w:tc>
      </w:tr>
      <w:tr w:rsidR="00977FC9" w:rsidRPr="00BA6FEC" w14:paraId="3EC9F8B3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EE0CC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005–200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62AA4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2C550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C65CC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E1644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D1D86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67DFF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085DA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FC9AD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CE050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A3910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FF3E7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0D1AC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977FC9" w:rsidRPr="00BA6FEC" w14:paraId="5BDDBDC1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6B6C7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clustered and no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EE2A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941B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B9DD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08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2309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0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E1C1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25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984E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5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BD81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08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D220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1.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01BB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366B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929C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,5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50F0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4.0</w:t>
            </w:r>
          </w:p>
        </w:tc>
      </w:tr>
      <w:tr w:rsidR="00977FC9" w:rsidRPr="00BA6FEC" w14:paraId="65742988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582E2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significant cluste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AF5E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8D55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E5C4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7D80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8620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4C72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940F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E321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4D84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9E48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1B70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6B3F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4</w:t>
            </w:r>
          </w:p>
        </w:tc>
      </w:tr>
      <w:tr w:rsidR="00977FC9" w:rsidRPr="00BA6FEC" w14:paraId="3B9D09B1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A35D3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significant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FBD4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E81D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84F3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4456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7586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6A1E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D45B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8B65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7927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B23C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8010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D2A4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4</w:t>
            </w:r>
          </w:p>
        </w:tc>
      </w:tr>
      <w:tr w:rsidR="00977FC9" w:rsidRPr="00BA6FEC" w14:paraId="3566CABA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9A1D9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Significant cluste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2AD7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496F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6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FCC6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9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098D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.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4C78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7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741D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586A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AD12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.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709B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C293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6E3B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C077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.9</w:t>
            </w:r>
          </w:p>
        </w:tc>
      </w:tr>
      <w:tr w:rsidR="00977FC9" w:rsidRPr="00BA6FEC" w14:paraId="19F679D8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C1677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Significant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6A55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3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24A8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5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21F4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1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6681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8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3316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8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A7B4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93F1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65AC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6579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9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A418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F8D9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3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7954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4.2</w:t>
            </w:r>
          </w:p>
        </w:tc>
      </w:tr>
      <w:tr w:rsidR="00977FC9" w:rsidRPr="00BA6FEC" w14:paraId="102754C2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D1E06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007–200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659BC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15113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41ECC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2575E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299A3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0E857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22799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9ECC5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126B4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A9EFF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68800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051C9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977FC9" w:rsidRPr="00BA6FEC" w14:paraId="089A1F29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B3FE9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clustered and no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FB8A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B541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6523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09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C1F7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0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F966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32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AEC6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9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B06C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05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0BDD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8.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FB30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2F54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8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9267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,5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5BCD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4.4</w:t>
            </w:r>
          </w:p>
        </w:tc>
      </w:tr>
      <w:tr w:rsidR="00977FC9" w:rsidRPr="00BA6FEC" w14:paraId="47C1EFBB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A0AF7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significant cluste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3598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D976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6600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FA27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7D37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782C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0AEE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2F75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.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77E2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F64D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BD78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75C7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0</w:t>
            </w:r>
          </w:p>
        </w:tc>
      </w:tr>
      <w:tr w:rsidR="00977FC9" w:rsidRPr="00BA6FEC" w14:paraId="2A42191C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6B7DD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significant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89EC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1390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676F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FF53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F445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E16D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E663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4CD8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CD98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2001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92E7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978F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8</w:t>
            </w:r>
          </w:p>
        </w:tc>
      </w:tr>
      <w:tr w:rsidR="00977FC9" w:rsidRPr="00BA6FEC" w14:paraId="175A9830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A134D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Significant cluste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3396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EFD3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6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5E38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782B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DC4C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2BF2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C830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A818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.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8BCF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51E4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8450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C8A8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.4</w:t>
            </w:r>
          </w:p>
        </w:tc>
      </w:tr>
      <w:tr w:rsidR="00977FC9" w:rsidRPr="00BA6FEC" w14:paraId="6BDA29A2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D1FC4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Significant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849C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4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2BA7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5.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783E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0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B07C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8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5801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8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F80F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36DA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37FE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EBCF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0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57B0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6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E5CD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3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C8A1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4.4</w:t>
            </w:r>
          </w:p>
        </w:tc>
      </w:tr>
      <w:tr w:rsidR="00977FC9" w:rsidRPr="00BA6FEC" w14:paraId="370B2906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C1C2C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009–20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51824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FEA8E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A306C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47DE2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23550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8241A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1DF93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EE806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BFFB6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1D7DE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740A0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B21CE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977FC9" w:rsidRPr="00BA6FEC" w14:paraId="3C05D464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1AEFC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clustered and no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2D14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3D24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607A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08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0EEE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0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B091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31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7742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9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068C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11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0FF0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3.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55E5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096B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9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3521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,6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0DAC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5.8</w:t>
            </w:r>
          </w:p>
        </w:tc>
      </w:tr>
      <w:tr w:rsidR="00977FC9" w:rsidRPr="00BA6FEC" w14:paraId="198FA01A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1E0D6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significant cluste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B49C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A67E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0F87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998A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1C57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2143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D761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8258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559D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4F2E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7B20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4B6A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6</w:t>
            </w:r>
          </w:p>
        </w:tc>
      </w:tr>
      <w:tr w:rsidR="00977FC9" w:rsidRPr="00BA6FEC" w14:paraId="4C25470E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DB5ED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significant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90C9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46E8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1B01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D949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B033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7D14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3E7A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AFCA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BB71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AA83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44A2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DA3E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3</w:t>
            </w:r>
          </w:p>
        </w:tc>
      </w:tr>
      <w:tr w:rsidR="00977FC9" w:rsidRPr="00BA6FEC" w14:paraId="026EA533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3CD23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Significant cluste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1848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59CC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6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BB26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7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7801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9E36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683B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9043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4677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0EDE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3BC4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9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B490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CC1A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.7</w:t>
            </w:r>
          </w:p>
        </w:tc>
      </w:tr>
      <w:tr w:rsidR="00977FC9" w:rsidRPr="00BA6FEC" w14:paraId="6DA1AA00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45477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Significant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9494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2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BFBE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2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CD7F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0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5036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8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071F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8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FF72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878E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29CB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3FDA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8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7380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1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D334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3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59A6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3.6</w:t>
            </w:r>
          </w:p>
        </w:tc>
      </w:tr>
      <w:tr w:rsidR="00977FC9" w:rsidRPr="00BA6FEC" w14:paraId="190AC8EB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3A594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011–201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F4080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E5496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3E42E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9A224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22408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127E7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8A8C0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299DB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94346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ABDCE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45DF8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9C5F8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977FC9" w:rsidRPr="00BA6FEC" w14:paraId="2EDFDC07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A9C4A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clustered and no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A903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B2C7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61B7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14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8613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4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69C2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38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152D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3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3F7A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10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134B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2.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0F36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7825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083C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,7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CFF6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7.3</w:t>
            </w:r>
          </w:p>
        </w:tc>
      </w:tr>
      <w:tr w:rsidR="00977FC9" w:rsidRPr="00BA6FEC" w14:paraId="18FC3D7B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8D3CE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significant cluste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268D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BF1B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5DB5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D7AC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C88D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9E0A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BD33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1A99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3AE7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8F64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DD78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2B4B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2</w:t>
            </w:r>
          </w:p>
        </w:tc>
      </w:tr>
      <w:tr w:rsidR="00977FC9" w:rsidRPr="00BA6FEC" w14:paraId="721D549E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F5F78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significant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E328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4ED6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5A25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2273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8597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D830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75D2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CBBC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D177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9027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0AD2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093A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5</w:t>
            </w:r>
          </w:p>
        </w:tc>
      </w:tr>
      <w:tr w:rsidR="00977FC9" w:rsidRPr="00BA6FEC" w14:paraId="6C6A82F5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42144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Significant cluste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D0EE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0E47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AA14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AAD3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2D65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5A18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.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243F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5FA4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F3B5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3CE9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8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894B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D72D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.1</w:t>
            </w:r>
          </w:p>
        </w:tc>
      </w:tr>
      <w:tr w:rsidR="00977FC9" w:rsidRPr="00BA6FEC" w14:paraId="3BEB59E4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ED256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Significant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8054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3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F856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3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DAFF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7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5422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6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758F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DA9B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3C59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006F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8657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1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A169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6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1A92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2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3E2A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2.9</w:t>
            </w:r>
          </w:p>
        </w:tc>
      </w:tr>
      <w:tr w:rsidR="00977FC9" w:rsidRPr="00BA6FEC" w14:paraId="0D385A13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45A44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013–20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67C5C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1A824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04159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BC0B4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08A39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77BB2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54B4D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A99F5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5308F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8C2B0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5B549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C9867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977FC9" w:rsidRPr="00BA6FEC" w14:paraId="6CCE3910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45262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clustered and no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95E6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694D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8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8E1A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8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4E26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4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EB8F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40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B18B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4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F7F9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13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F9C2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5.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6502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D7C5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3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750A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,7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EAC2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7.5</w:t>
            </w:r>
          </w:p>
        </w:tc>
      </w:tr>
      <w:tr w:rsidR="00977FC9" w:rsidRPr="00BA6FEC" w14:paraId="63926A39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01B51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significant cluste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4B9A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43E7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C8D8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E666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A9E7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ECF9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DC35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AEBD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.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77DC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1759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8049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497D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9</w:t>
            </w:r>
          </w:p>
        </w:tc>
      </w:tr>
      <w:tr w:rsidR="00977FC9" w:rsidRPr="00BA6FEC" w14:paraId="18FB984B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1F95B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lastRenderedPageBreak/>
              <w:t>Not significant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7DA1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5BF5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AD64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C5CD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3145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F9B0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B448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0683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B3EA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0693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1FC5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A4B6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3</w:t>
            </w:r>
          </w:p>
        </w:tc>
      </w:tr>
      <w:tr w:rsidR="00977FC9" w:rsidRPr="00BA6FEC" w14:paraId="2B630E0D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E41FA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Significant cluste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5C74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B804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7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5238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8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1802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E779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FB04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98ED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AD20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77E2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E84F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6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ED9E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B76A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.5</w:t>
            </w:r>
          </w:p>
        </w:tc>
      </w:tr>
      <w:tr w:rsidR="00977FC9" w:rsidRPr="00BA6FEC" w14:paraId="662DDC5C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EE377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Significant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8FE6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8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5B69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3.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BEAD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1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D4EB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4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0974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80A0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5B83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7D6C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6E21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3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B56E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0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0D22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2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9EE0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2.8</w:t>
            </w:r>
          </w:p>
        </w:tc>
      </w:tr>
      <w:tr w:rsidR="00977FC9" w:rsidRPr="00BA6FEC" w14:paraId="32C09242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B9063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015–201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8EED1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29B3D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E512F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14D7E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ACCCB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36105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1E02F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63C4D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84796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3133F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A3474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F2194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977FC9" w:rsidRPr="00BA6FEC" w14:paraId="096D4A85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7C32C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clustered and no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7369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717C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7.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6FE1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4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F5E7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7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7394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44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DD21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6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12F6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15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3FF4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6.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4E24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A243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3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B80E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,6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D3B6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6.0</w:t>
            </w:r>
          </w:p>
        </w:tc>
      </w:tr>
      <w:tr w:rsidR="00977FC9" w:rsidRPr="00BA6FEC" w14:paraId="2544BA46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09134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significant cluste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F5D4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9F0B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37AD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D2B7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9D45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3F28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C3EF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7A73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62ED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FA36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B9FC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D391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6</w:t>
            </w:r>
          </w:p>
        </w:tc>
      </w:tr>
      <w:tr w:rsidR="00977FC9" w:rsidRPr="00BA6FEC" w14:paraId="7A862AE6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AC467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significant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D8D5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522D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68E3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9997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1FFE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393F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144E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D0C4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D397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2681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1113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EBF1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2</w:t>
            </w:r>
          </w:p>
        </w:tc>
      </w:tr>
      <w:tr w:rsidR="00977FC9" w:rsidRPr="00BA6FEC" w14:paraId="09C01414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8AD53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Significant cluste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DEEB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AD63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6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8D49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0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1AD0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7DA8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6757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4E73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7F1E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8874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AB6F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6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8F09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30E7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.1</w:t>
            </w:r>
          </w:p>
        </w:tc>
      </w:tr>
      <w:tr w:rsidR="00977FC9" w:rsidRPr="00BA6FEC" w14:paraId="639AC130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EF2FF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Significant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CEF2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8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FDF8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3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ED32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4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8218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1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A996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BACC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1311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4A8B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9C6F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3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2614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9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9893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4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239A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5.1</w:t>
            </w:r>
          </w:p>
        </w:tc>
      </w:tr>
      <w:tr w:rsidR="00977FC9" w:rsidRPr="00BA6FEC" w14:paraId="64E01226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24280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017–201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EE103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F05D5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3A23F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8234D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30DBF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745D3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29CF5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032E5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14B5B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8CE51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3E27B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87129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977FC9" w:rsidRPr="00BA6FEC" w14:paraId="6EBC903D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5351E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clustered and no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3764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E168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23BF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5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42CC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3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5CBC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42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70E8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5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4E8D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17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683B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8.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7A8A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D9F6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9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8131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,7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25FA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7.4</w:t>
            </w:r>
          </w:p>
        </w:tc>
      </w:tr>
      <w:tr w:rsidR="00977FC9" w:rsidRPr="00BA6FEC" w14:paraId="537A56EF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656B1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significant cluste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898B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8A60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7830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9E3C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4336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464F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1FED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A774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E3A8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82A2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6F81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8218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9</w:t>
            </w:r>
          </w:p>
        </w:tc>
      </w:tr>
      <w:tr w:rsidR="00977FC9" w:rsidRPr="00BA6FEC" w14:paraId="3C5280D3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5FF72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significant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56C1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17B1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CD49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367A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CA5F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70FF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BD1B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93DA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F509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4772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C882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14BB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2</w:t>
            </w:r>
          </w:p>
        </w:tc>
      </w:tr>
      <w:tr w:rsidR="00977FC9" w:rsidRPr="00BA6FEC" w14:paraId="42116C3D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4F438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Significant cluste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9F2D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51A0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9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4AA8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9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DEB9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483D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34DA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6415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5088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6360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2BF5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2896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DFB6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.8</w:t>
            </w:r>
          </w:p>
        </w:tc>
      </w:tr>
      <w:tr w:rsidR="00977FC9" w:rsidRPr="00BA6FEC" w14:paraId="63E8F40D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23C40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Significant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E1FC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9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67F9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4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9C3A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3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4E5C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5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F7E3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936E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B332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70C3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D06F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6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1930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5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2C7E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3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B46D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3.7</w:t>
            </w:r>
          </w:p>
        </w:tc>
      </w:tr>
      <w:tr w:rsidR="00977FC9" w:rsidRPr="00BA6FEC" w14:paraId="52DC90D8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78A09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019–20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A76A0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9AE0E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B3331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BC01A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9826B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129D3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26132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BAC17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9E13A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64EAE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935AD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11685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977FC9" w:rsidRPr="00BA6FEC" w14:paraId="706BD8E2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D93FE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clustered and no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37C3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06CF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23C8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13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871B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3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E4FB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47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4229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8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F431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15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E5D9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7.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A452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B98F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4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85DF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,9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916C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0.7</w:t>
            </w:r>
          </w:p>
        </w:tc>
      </w:tr>
      <w:tr w:rsidR="00977FC9" w:rsidRPr="00BA6FEC" w14:paraId="5F6B5373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C5B65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significant cluste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B374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4E6A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072B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EF58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D5A2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9B4B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76D3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56D1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6BA5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74AC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DD1A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1919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5</w:t>
            </w:r>
          </w:p>
        </w:tc>
      </w:tr>
      <w:tr w:rsidR="00977FC9" w:rsidRPr="00BA6FEC" w14:paraId="368AF883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D5DD0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significant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4B1C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5087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3A48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B0E2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AF07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8009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A6D6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3E12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0B19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9B85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183D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BF60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6</w:t>
            </w:r>
          </w:p>
        </w:tc>
      </w:tr>
      <w:tr w:rsidR="00977FC9" w:rsidRPr="00BA6FEC" w14:paraId="6DE89D2A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C7E61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Significant cluste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8F8F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448F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8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003C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D86D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9C94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BA25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F3BD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6AFD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3DE8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D000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7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76A6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9EB6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.2</w:t>
            </w:r>
          </w:p>
        </w:tc>
      </w:tr>
      <w:tr w:rsidR="00977FC9" w:rsidRPr="00BA6FEC" w14:paraId="50A51F06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250CB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Significant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22B0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976A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6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88BE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2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BE41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9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A825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7866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C9AE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F563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ACAE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6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6DAB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6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2177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1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B20C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1.0</w:t>
            </w:r>
          </w:p>
        </w:tc>
      </w:tr>
      <w:tr w:rsidR="00977FC9" w:rsidRPr="00BA6FEC" w14:paraId="2021FBF8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413E0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021–202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9B6B6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73AE3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EEB05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EF12C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B13A9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21467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99F38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1FDB2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275CF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25EB2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BB5AA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91EC4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977FC9" w:rsidRPr="00BA6FEC" w14:paraId="7D33DDE7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C17F5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clustered and no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FFB0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F14E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8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1295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34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C0FD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4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8F3D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46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F4A3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7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DC71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13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A906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5.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3506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F8EA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8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0685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,2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FFA5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5.4</w:t>
            </w:r>
          </w:p>
        </w:tc>
      </w:tr>
      <w:tr w:rsidR="00977FC9" w:rsidRPr="00BA6FEC" w14:paraId="28ABB3CA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4EDB7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significant cluste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056A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82D7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4F2F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8D0C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D67B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084A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E359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BA94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A736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9B8A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E3CF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6404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3</w:t>
            </w:r>
          </w:p>
        </w:tc>
      </w:tr>
      <w:tr w:rsidR="00977FC9" w:rsidRPr="00BA6FEC" w14:paraId="071BA520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D0C5F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significant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0770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1F05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E6CC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F33E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8090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01E9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2BC7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59FE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496B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5F77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37C8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D964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6</w:t>
            </w:r>
          </w:p>
        </w:tc>
      </w:tr>
      <w:tr w:rsidR="00977FC9" w:rsidRPr="00BA6FEC" w14:paraId="2628AA60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A62FD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Significant cluste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 xml:space="preserve"> neighbou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45DC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D606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.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8E8A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1105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D187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FBFC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C300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A1E2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3BA2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A1B6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AFEB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B5FD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.8</w:t>
            </w:r>
          </w:p>
        </w:tc>
      </w:tr>
      <w:tr w:rsidR="00977FC9" w:rsidRPr="00BA6FEC" w14:paraId="6C2A5F22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CF49A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Significant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0759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3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CCE5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2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3ED4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4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21C8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9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C295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A324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8124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1427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0D7C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4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2DEB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3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7AC4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94C2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6.9</w:t>
            </w:r>
          </w:p>
        </w:tc>
      </w:tr>
      <w:tr w:rsidR="00977FC9" w:rsidRPr="00BA6FEC" w14:paraId="3D6D2386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09090C4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 xml:space="preserve">Ranking </w:t>
            </w:r>
            <w:r w:rsidRPr="00890C0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–</w:t>
            </w: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 xml:space="preserve"> compariso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350E7AF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078FD4F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33EA821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468C9AB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1B17744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6DD5C5C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3D113D4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5968D2D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256D5A3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6F2B078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60CDE46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</w:tcPr>
          <w:p w14:paraId="55BFE2D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977FC9" w:rsidRPr="00BA6FEC" w14:paraId="537B532E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89CFB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001–20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AAFFB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218BC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FBA81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6C0B3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F711C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72B0A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EECB1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F1C01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64106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D6CAA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2AA3D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DD651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977FC9" w:rsidRPr="00BA6FEC" w14:paraId="471E794F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2FE47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in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1B93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3B618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8424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B3119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643A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4EB5F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86D9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81536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8B76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5104B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DFA8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EFF88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977FC9" w:rsidRPr="00BA6FEC" w14:paraId="5052B360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0A7DC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eighbour of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48CC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2A3AE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2DD7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9678B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0F82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5C4EC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5F54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DFF40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233D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ACBEB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E328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842A2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977FC9" w:rsidRPr="00BA6FEC" w14:paraId="656A0586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8381A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Left a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D093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66B58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DF6B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FFD1E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486E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58FD2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5815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6F9FD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43F5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0EE1F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EC5C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F613F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977FC9" w:rsidRPr="00BA6FEC" w14:paraId="32EE8B44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2CCDB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Joined a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9CBF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F2BDD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9A55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F9CCD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3DE5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E6B7E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B01F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F879F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CBD8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B0673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4B48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3D4E3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977FC9" w:rsidRPr="00BA6FEC" w14:paraId="03A4D384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19024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Always been in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35FC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DE906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6152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768EA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B5E7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73746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5CC0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B18B0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04F6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623E6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0605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7DA80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977FC9" w:rsidRPr="00BA6FEC" w14:paraId="74FC10EA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32BCB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003–200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C3F77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F97F9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A0011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56D5B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51280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79023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55B20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9B47B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1A8EB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E209E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A1CFD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AF091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977FC9" w:rsidRPr="00BA6FEC" w14:paraId="3D3E917D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1DA3F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in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E527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E862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E82B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6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A089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3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9503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16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73E6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9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0AE0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07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15BD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9.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D5FB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E893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2B54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,2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07A4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9.0</w:t>
            </w:r>
          </w:p>
        </w:tc>
      </w:tr>
      <w:tr w:rsidR="00977FC9" w:rsidRPr="00BA6FEC" w14:paraId="77806116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03C25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eighbour of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01D6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5AB1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1C96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76C4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191B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F327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F6F6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24F9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30C2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6CB0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88E1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0A0A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.9</w:t>
            </w:r>
          </w:p>
        </w:tc>
      </w:tr>
      <w:tr w:rsidR="00977FC9" w:rsidRPr="00BA6FEC" w14:paraId="4AC779A1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98633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Left a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E1A1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B836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BDB5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B17F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3136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6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C4AD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097E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FC1B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6A88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BF4D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DE0E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A129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.8</w:t>
            </w:r>
          </w:p>
        </w:tc>
      </w:tr>
      <w:tr w:rsidR="00977FC9" w:rsidRPr="00BA6FEC" w14:paraId="1A2FB98E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1E270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Joined a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8D16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754A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6A55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5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2CAD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9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B41D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A8CE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B9AE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2AA3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.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819E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78A5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20A8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A093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.7</w:t>
            </w:r>
          </w:p>
        </w:tc>
      </w:tr>
      <w:tr w:rsidR="00977FC9" w:rsidRPr="00BA6FEC" w14:paraId="5C43F29F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E2FC3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Always been in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B280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1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A71D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9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F6B1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3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C9E4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8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1283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FB93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05B1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3C72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C847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9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31D9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3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287C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0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F36B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9.6</w:t>
            </w:r>
          </w:p>
        </w:tc>
      </w:tr>
      <w:tr w:rsidR="00977FC9" w:rsidRPr="00BA6FEC" w14:paraId="2B9692B8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FACEB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005–200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598BC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5484C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756E5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1739C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1155D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1740A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17D97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FEE77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03EC9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986DF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C07CE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842BF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977FC9" w:rsidRPr="00BA6FEC" w14:paraId="637E3428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77256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in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A30B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CF19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E194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8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BD12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9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4307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13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3466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8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FBD3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04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B003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7.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3DC8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0EB4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E1B5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,1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AD23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6.6</w:t>
            </w:r>
          </w:p>
        </w:tc>
      </w:tr>
      <w:tr w:rsidR="00977FC9" w:rsidRPr="00BA6FEC" w14:paraId="3649407E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3CFA0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eighbour of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118F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6E47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6857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9F0F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E981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E5C9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2CE6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5B65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FF3E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DB54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000A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6697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.9</w:t>
            </w:r>
          </w:p>
        </w:tc>
      </w:tr>
      <w:tr w:rsidR="00977FC9" w:rsidRPr="00BA6FEC" w14:paraId="24995B42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BED14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Left a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2E0C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6C55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E065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5AF4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27D9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86C7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6A31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BA5A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.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F2B5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EBED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BF8D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6864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.2</w:t>
            </w:r>
          </w:p>
        </w:tc>
      </w:tr>
      <w:tr w:rsidR="00977FC9" w:rsidRPr="00BA6FEC" w14:paraId="1ECCFFAB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EBF2E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Joined a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9172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961D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C7EC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7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87F2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6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37D9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0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61C6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CF37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3DCD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.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CE79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CAB5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650F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D19A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.4</w:t>
            </w:r>
          </w:p>
        </w:tc>
      </w:tr>
      <w:tr w:rsidR="00977FC9" w:rsidRPr="00BA6FEC" w14:paraId="056471FF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91638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Always been in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626A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1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6ADD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8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8CA3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1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3163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7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7510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D7E9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D83D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9043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47D3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9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5684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E1A7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0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A741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8.9</w:t>
            </w:r>
          </w:p>
        </w:tc>
      </w:tr>
      <w:tr w:rsidR="00977FC9" w:rsidRPr="00BA6FEC" w14:paraId="522F5315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5FCBB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007–200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6D7B8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28018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CF163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953AF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02F10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E5DD0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5D520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1F989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2E142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C8E01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49686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3660E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977FC9" w:rsidRPr="00BA6FEC" w14:paraId="5F99CFA1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32112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in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8A49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E911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1ED1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7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13FE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8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C813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12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6ED9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7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5409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01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C14E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4.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AF4A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7912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7E4F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,0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7141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5.0</w:t>
            </w:r>
          </w:p>
        </w:tc>
      </w:tr>
      <w:tr w:rsidR="00977FC9" w:rsidRPr="00BA6FEC" w14:paraId="6C296979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F2C34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lastRenderedPageBreak/>
              <w:t>Neighbour of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FA32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1F37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60B3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894B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ECC7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7FE5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590D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2999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C127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E72A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0FBF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FB68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7</w:t>
            </w:r>
          </w:p>
        </w:tc>
      </w:tr>
      <w:tr w:rsidR="00977FC9" w:rsidRPr="00BA6FEC" w14:paraId="13DAEA25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03568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Left a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D805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268B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83B2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1242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3AFE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EEC7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2144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1B8F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.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1EA9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2982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3C11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3A70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.3</w:t>
            </w:r>
          </w:p>
        </w:tc>
      </w:tr>
      <w:tr w:rsidR="00977FC9" w:rsidRPr="00BA6FEC" w14:paraId="5905DEA2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54F01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Joined a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4B0B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CC7D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AFE6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8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DE4C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7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F2ED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2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5BC8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DBA7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74F0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.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EC93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ABD8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1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6408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0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7773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8.1</w:t>
            </w:r>
          </w:p>
        </w:tc>
      </w:tr>
      <w:tr w:rsidR="00977FC9" w:rsidRPr="00BA6FEC" w14:paraId="47842B59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AE2A3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Always been in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575B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9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2841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6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140B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1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B88D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7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D5EF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1392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A0D3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AE46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93E4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6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7E59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6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0A98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5672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8.0</w:t>
            </w:r>
          </w:p>
        </w:tc>
      </w:tr>
      <w:tr w:rsidR="00977FC9" w:rsidRPr="00BA6FEC" w14:paraId="1B22F6FD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FD4CB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009–20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1332F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96B83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2626A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A63E4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B0AAE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980EF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821CE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9B8C3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5F83C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4E788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729EB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3FE43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977FC9" w:rsidRPr="00BA6FEC" w14:paraId="143AFDB4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9F5B1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in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3607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894E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5AD2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5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F6F7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7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486C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09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2F92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5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E036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00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42D0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4.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127E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3F2F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D2D8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,0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92DB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3.9</w:t>
            </w:r>
          </w:p>
        </w:tc>
      </w:tr>
      <w:tr w:rsidR="00977FC9" w:rsidRPr="00BA6FEC" w14:paraId="3A89B10A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3956B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eighbour of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7F81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5A2D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4B7B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8EEB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B2A1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A8A0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CED1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FF24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D873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9726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65A9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F35A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9</w:t>
            </w:r>
          </w:p>
        </w:tc>
      </w:tr>
      <w:tr w:rsidR="00977FC9" w:rsidRPr="00BA6FEC" w14:paraId="30D2EB8C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9AC04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Left a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8F80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132C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632F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E27C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9461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3257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228B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0DB6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.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EFAD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9782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9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226A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2F73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.6</w:t>
            </w:r>
          </w:p>
        </w:tc>
      </w:tr>
      <w:tr w:rsidR="00977FC9" w:rsidRPr="00BA6FEC" w14:paraId="11D6EA3B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3295C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Joined a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67D8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B368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.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6DA1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2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A6FE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9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434A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7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3EF6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6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470B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46FE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.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5A18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34D5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1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B594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1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CBBA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0.5</w:t>
            </w:r>
          </w:p>
        </w:tc>
      </w:tr>
      <w:tr w:rsidR="00977FC9" w:rsidRPr="00BA6FEC" w14:paraId="6A996EDE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48BA2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Always been in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DBA8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8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92CB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2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6909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0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5348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7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D638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F2FE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D2A8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62C3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A9D9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9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C3D0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0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E6F4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04EB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6.1</w:t>
            </w:r>
          </w:p>
        </w:tc>
      </w:tr>
      <w:tr w:rsidR="00977FC9" w:rsidRPr="00BA6FEC" w14:paraId="3F3E3229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F1C0F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011–201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24240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86B2F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8CEE8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A74C0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1C1E4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C2680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1EA7E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1BC89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EC39B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6F76B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2A957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B4AC2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977FC9" w:rsidRPr="00BA6FEC" w14:paraId="56737756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71361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in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F4AD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671A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29D7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3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0700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6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63EB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09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0D69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5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505B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00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A2E4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4.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E352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91CF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7F6E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,9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711D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3.0</w:t>
            </w:r>
          </w:p>
        </w:tc>
      </w:tr>
      <w:tr w:rsidR="00977FC9" w:rsidRPr="00BA6FEC" w14:paraId="40DC4846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5F41D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eighbour of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2B62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2EA2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DE14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7B44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C326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68A1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D353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EEE6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D799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EF70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727C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DB02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4</w:t>
            </w:r>
          </w:p>
        </w:tc>
      </w:tr>
      <w:tr w:rsidR="00977FC9" w:rsidRPr="00BA6FEC" w14:paraId="072FB436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D796C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Left a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815D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A279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D302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C5A3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F112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9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2F9E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1.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B391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9029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5244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DDEA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0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3C09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FB6A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.9</w:t>
            </w:r>
          </w:p>
        </w:tc>
      </w:tr>
      <w:tr w:rsidR="00977FC9" w:rsidRPr="00BA6FEC" w14:paraId="02772944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13948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Joined a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F6BC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77FD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8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082A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6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0D37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1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DB99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6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5167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6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BB9D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4073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.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60B6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7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0EF6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6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DDD2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2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8D4C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2.3</w:t>
            </w:r>
          </w:p>
        </w:tc>
      </w:tr>
      <w:tr w:rsidR="00977FC9" w:rsidRPr="00BA6FEC" w14:paraId="45391997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6D9D0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Always been in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EDEA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7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162B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1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51EC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0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BCF9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7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8301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8F64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E116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DD0E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3911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8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13C0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9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7AB6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6B13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.4</w:t>
            </w:r>
          </w:p>
        </w:tc>
      </w:tr>
      <w:tr w:rsidR="00977FC9" w:rsidRPr="00BA6FEC" w14:paraId="0683B1C5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79FCE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013–20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DA758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DBB82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3375A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361D5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10E5D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4DD19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6DFEC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D32E7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AB85B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34C30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2B84D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94120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977FC9" w:rsidRPr="00BA6FEC" w14:paraId="1A771B5F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77A5B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in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DB9D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F639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B922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2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3ED1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5.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C5BC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08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9F76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5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3F10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8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324A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2.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2564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5282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14C4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,9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76AC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2.2</w:t>
            </w:r>
          </w:p>
        </w:tc>
      </w:tr>
      <w:tr w:rsidR="00977FC9" w:rsidRPr="00BA6FEC" w14:paraId="283D488A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1DA43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eighbour of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F20E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D09F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330D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5EDE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5183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F4A5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354F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FDA3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2DF7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4E67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A99E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F2CF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2</w:t>
            </w:r>
          </w:p>
        </w:tc>
      </w:tr>
      <w:tr w:rsidR="00977FC9" w:rsidRPr="00BA6FEC" w14:paraId="517E2F8D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4A82E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Left a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4C29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987B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7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99E7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0897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6F62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0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DC7B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30B3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16FF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.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0C7F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4574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7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40A4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BA32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.8</w:t>
            </w:r>
          </w:p>
        </w:tc>
      </w:tr>
      <w:tr w:rsidR="00977FC9" w:rsidRPr="00BA6FEC" w14:paraId="01D7D50D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30777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Joined a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258D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8013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1.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32FD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0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E051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3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55A7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0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C08F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8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064C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7DAC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.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0B0B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0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89E7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3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445B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3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2B14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4.3</w:t>
            </w:r>
          </w:p>
        </w:tc>
      </w:tr>
      <w:tr w:rsidR="00977FC9" w:rsidRPr="00BA6FEC" w14:paraId="70430924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5088C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Always been in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5BED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5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863F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6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F538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0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4D56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7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BF5C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0F55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.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1C65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3552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730B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5552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7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1274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D257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.5</w:t>
            </w:r>
          </w:p>
        </w:tc>
      </w:tr>
      <w:tr w:rsidR="00977FC9" w:rsidRPr="00BA6FEC" w14:paraId="30E8B34F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28BC9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015–201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79727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290DE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074C7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0DEFC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B3E6F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AFF3A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2460A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9BFB7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0A210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A1D08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C898F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A0123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977FC9" w:rsidRPr="00BA6FEC" w14:paraId="7D56719C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3AEFF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in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D498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B62B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5EA2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4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5C47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1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E2C2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07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156E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4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F70E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7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AFC0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2.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25AC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04DE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A05D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,8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FD2C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0.3</w:t>
            </w:r>
          </w:p>
        </w:tc>
      </w:tr>
      <w:tr w:rsidR="00977FC9" w:rsidRPr="00BA6FEC" w14:paraId="5B39F2A6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172E4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eighbour of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1938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5A83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4123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B8A9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0AF0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86AA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055D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A1CE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3B72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699A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17BE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A22E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9</w:t>
            </w:r>
          </w:p>
        </w:tc>
      </w:tr>
      <w:tr w:rsidR="00977FC9" w:rsidRPr="00BA6FEC" w14:paraId="5626CAE8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EB860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Left a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40E3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16D6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7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EEF1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659A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B67B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0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79D5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C111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843D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.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FA0E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D1CF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7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D993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B5FC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.9</w:t>
            </w:r>
          </w:p>
        </w:tc>
      </w:tr>
      <w:tr w:rsidR="00977FC9" w:rsidRPr="00BA6FEC" w14:paraId="0D092090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31028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Joined a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F9B4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40CD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4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C7F9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9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7E9F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8.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7C3A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1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ADC5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9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34E7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718A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.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9B98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0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02BD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4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FAEB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4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EEF8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6.6</w:t>
            </w:r>
          </w:p>
        </w:tc>
      </w:tr>
      <w:tr w:rsidR="00977FC9" w:rsidRPr="00BA6FEC" w14:paraId="450D5106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2DF19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Always been in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5910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4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AB12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4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B3B0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0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439C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7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A91D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AB90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A2BE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2D9E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ECB2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2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4C62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6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1988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6851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.2</w:t>
            </w:r>
          </w:p>
        </w:tc>
      </w:tr>
      <w:tr w:rsidR="00977FC9" w:rsidRPr="00BA6FEC" w14:paraId="5AD91ED9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A2275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017–201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389CB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E1443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02D81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2973C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4A74D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70A7F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E82BA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DFBB1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18A91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1B7B0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4B5A5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D5884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977FC9" w:rsidRPr="00BA6FEC" w14:paraId="29BA8A29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140A0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in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9132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01DD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5080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3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1253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5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CBB5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05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CD49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3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3D38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7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7EBC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2.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D923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FA00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9ED2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,6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CB4A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8.0</w:t>
            </w:r>
          </w:p>
        </w:tc>
      </w:tr>
      <w:tr w:rsidR="00977FC9" w:rsidRPr="00BA6FEC" w14:paraId="2093FA31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32287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eighbour of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09AD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1FA0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103E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EB0F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7F8F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680D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93D3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DB4D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FFB8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1D00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554F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832D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4</w:t>
            </w:r>
          </w:p>
        </w:tc>
      </w:tr>
      <w:tr w:rsidR="00977FC9" w:rsidRPr="00BA6FEC" w14:paraId="1E41CA6C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1DC3A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Left a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A804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7EA2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9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EA32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5BFA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60AC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3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8A5C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.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D68B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6F3A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.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DEB1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1A02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9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9281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30DB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.7</w:t>
            </w:r>
          </w:p>
        </w:tc>
      </w:tr>
      <w:tr w:rsidR="00977FC9" w:rsidRPr="00BA6FEC" w14:paraId="7A09520C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F59C3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Joined a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3877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0190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3.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DCC2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1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D07F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5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7AA3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5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9896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1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9C9B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CC82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3.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7430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6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2581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6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AB60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7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55F6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1.3</w:t>
            </w:r>
          </w:p>
        </w:tc>
      </w:tr>
      <w:tr w:rsidR="00977FC9" w:rsidRPr="00BA6FEC" w14:paraId="7E22858A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D8494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Always been in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4031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0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7AE0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5.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CE5C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5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851A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109E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67A8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8489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4B83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D0CF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870C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3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A2E9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B5E6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.6</w:t>
            </w:r>
          </w:p>
        </w:tc>
      </w:tr>
      <w:tr w:rsidR="00977FC9" w:rsidRPr="00BA6FEC" w14:paraId="437D8BB2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9E856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019–202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02DF9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4988F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183A0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7717A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D2435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6E684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A429F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E9BF7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632BE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98C19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47BB4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E8BBE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977FC9" w:rsidRPr="00BA6FEC" w14:paraId="38E2AD23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51264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in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F614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4415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C01F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3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5677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5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FBD5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03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F7C9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2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A5E8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6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84B9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0.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79ED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57B8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14A6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,6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F3EA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7.4</w:t>
            </w:r>
          </w:p>
        </w:tc>
      </w:tr>
      <w:tr w:rsidR="00977FC9" w:rsidRPr="00BA6FEC" w14:paraId="33E290DF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8DAD9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eighbour of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0AD7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AB69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AD5C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926B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EFD0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D67A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F674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9422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B3FE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EB50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3343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7130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3</w:t>
            </w:r>
          </w:p>
        </w:tc>
      </w:tr>
      <w:tr w:rsidR="00977FC9" w:rsidRPr="00BA6FEC" w14:paraId="4EA98B32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C88DD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Left a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B558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E2F8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5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2536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6EFA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409D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8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B78B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1FF7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3021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.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37E6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5E82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1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8D24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6D22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.7</w:t>
            </w:r>
          </w:p>
        </w:tc>
      </w:tr>
      <w:tr w:rsidR="00977FC9" w:rsidRPr="00BA6FEC" w14:paraId="16FA0663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DD341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Joined a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E598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C6B2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4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68C7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2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82D1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5.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5AB9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2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55B2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5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5959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7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8C03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.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1AE5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7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AA66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8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DF45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8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2F9E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3.9</w:t>
            </w:r>
          </w:p>
        </w:tc>
      </w:tr>
      <w:tr w:rsidR="00977FC9" w:rsidRPr="00BA6FEC" w14:paraId="12DCD105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3B3EC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Always been in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A21C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7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F90B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9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05F4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5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3FE9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B7C0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17B0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9594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3557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3B0A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CF21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9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112E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EC0F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.7</w:t>
            </w:r>
          </w:p>
        </w:tc>
      </w:tr>
      <w:tr w:rsidR="00977FC9" w:rsidRPr="00BA6FEC" w14:paraId="45F21A49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B5CC5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2021–202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32D4F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2215E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AEFB8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F48E9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0EE5D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94184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75792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B66B2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3A36E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58ED1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8BAB5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3A419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977FC9" w:rsidRPr="00BA6FEC" w14:paraId="0F4E4D39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74EB7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ot in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3A76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A346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8EAF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3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A214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5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A7E4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,03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B1E1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1.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E505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3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C05D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8.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9282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7381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F99D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,6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E35A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6.7</w:t>
            </w:r>
          </w:p>
        </w:tc>
      </w:tr>
      <w:tr w:rsidR="00977FC9" w:rsidRPr="00BA6FEC" w14:paraId="270F77F0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54498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Neighbour of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56098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79E3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D1BD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0DC1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957C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8F77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B1E7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DCEC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327B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7C63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BF5F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6B66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3</w:t>
            </w:r>
          </w:p>
        </w:tc>
      </w:tr>
      <w:tr w:rsidR="00977FC9" w:rsidRPr="00BA6FEC" w14:paraId="1AE8F3AB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8FDB8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Left a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A32E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0284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7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5190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D420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A303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8F15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.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E9EF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480A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.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97A1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D86E4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CBE0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4082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.9</w:t>
            </w:r>
          </w:p>
        </w:tc>
      </w:tr>
      <w:tr w:rsidR="00977FC9" w:rsidRPr="00BA6FEC" w14:paraId="5504CA05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8AF80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Joined a clus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1AD2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0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D4B9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6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9110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80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F367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5.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8ABBF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46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1B3A7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7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5CB6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0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9486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7.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B2EF2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1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4D51A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68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02275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,0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6BE7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6.0</w:t>
            </w:r>
          </w:p>
        </w:tc>
      </w:tr>
      <w:tr w:rsidR="00977FC9" w:rsidRPr="00BA6FEC" w14:paraId="19A17FBE" w14:textId="77777777" w:rsidTr="00F90677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C6FAE8" w14:textId="77777777" w:rsidR="00977FC9" w:rsidRPr="00BA313D" w:rsidRDefault="00977FC9" w:rsidP="00F906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Always been in cluste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946EFE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61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7308E0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35.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2843E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25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C2D10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4.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DA1C83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84AA0D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.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7C941C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4AB26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0.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AB67D9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78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BBB36B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16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DEE391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51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CD0766" w14:textId="77777777" w:rsidR="00977FC9" w:rsidRPr="00BA313D" w:rsidRDefault="00977FC9" w:rsidP="00F906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</w:pPr>
            <w:r w:rsidRPr="00BA313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pt-BR"/>
              </w:rPr>
              <w:t>9.2</w:t>
            </w:r>
          </w:p>
        </w:tc>
      </w:tr>
    </w:tbl>
    <w:p w14:paraId="63AE4B87" w14:textId="77777777" w:rsidR="00F1437A" w:rsidRDefault="00977FC9">
      <w:r w:rsidRPr="00BA313D">
        <w:rPr>
          <w:rFonts w:ascii="Times New Roman" w:hAnsi="Times New Roman"/>
          <w:sz w:val="20"/>
          <w:szCs w:val="20"/>
          <w:lang w:val="en-GB"/>
        </w:rPr>
        <w:t>N: Number, %: Percentage.</w:t>
      </w:r>
    </w:p>
    <w:sectPr w:rsidR="00F1437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F34F49"/>
    <w:multiLevelType w:val="multilevel"/>
    <w:tmpl w:val="C7AE1C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9A3C02"/>
    <w:multiLevelType w:val="multilevel"/>
    <w:tmpl w:val="950095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CB40DC"/>
    <w:multiLevelType w:val="hybridMultilevel"/>
    <w:tmpl w:val="00DAF1C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C37999"/>
    <w:multiLevelType w:val="multilevel"/>
    <w:tmpl w:val="467ECD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A5269E8"/>
    <w:multiLevelType w:val="multilevel"/>
    <w:tmpl w:val="63A4EF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AFB496F"/>
    <w:multiLevelType w:val="multilevel"/>
    <w:tmpl w:val="D8746C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B2220FD"/>
    <w:multiLevelType w:val="hybridMultilevel"/>
    <w:tmpl w:val="973C450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C171BF"/>
    <w:multiLevelType w:val="hybridMultilevel"/>
    <w:tmpl w:val="D6CA7C02"/>
    <w:lvl w:ilvl="0" w:tplc="BB4CFCB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CBE6F2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0C742D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98325C9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F6CC9F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8CFC150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EB3E612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AF649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7587B8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8" w15:restartNumberingAfterBreak="0">
    <w:nsid w:val="1C9D6E8C"/>
    <w:multiLevelType w:val="hybridMultilevel"/>
    <w:tmpl w:val="82C06A80"/>
    <w:lvl w:ilvl="0" w:tplc="0416000F">
      <w:start w:val="1"/>
      <w:numFmt w:val="decimal"/>
      <w:lvlText w:val="%1."/>
      <w:lvlJc w:val="left"/>
      <w:pPr>
        <w:ind w:left="1428" w:hanging="360"/>
      </w:pPr>
    </w:lvl>
    <w:lvl w:ilvl="1" w:tplc="04160019" w:tentative="1">
      <w:start w:val="1"/>
      <w:numFmt w:val="lowerLetter"/>
      <w:lvlText w:val="%2."/>
      <w:lvlJc w:val="left"/>
      <w:pPr>
        <w:ind w:left="2148" w:hanging="360"/>
      </w:pPr>
    </w:lvl>
    <w:lvl w:ilvl="2" w:tplc="0416001B" w:tentative="1">
      <w:start w:val="1"/>
      <w:numFmt w:val="lowerRoman"/>
      <w:lvlText w:val="%3."/>
      <w:lvlJc w:val="right"/>
      <w:pPr>
        <w:ind w:left="2868" w:hanging="180"/>
      </w:pPr>
    </w:lvl>
    <w:lvl w:ilvl="3" w:tplc="0416000F" w:tentative="1">
      <w:start w:val="1"/>
      <w:numFmt w:val="decimal"/>
      <w:lvlText w:val="%4."/>
      <w:lvlJc w:val="left"/>
      <w:pPr>
        <w:ind w:left="3588" w:hanging="360"/>
      </w:pPr>
    </w:lvl>
    <w:lvl w:ilvl="4" w:tplc="04160019" w:tentative="1">
      <w:start w:val="1"/>
      <w:numFmt w:val="lowerLetter"/>
      <w:lvlText w:val="%5."/>
      <w:lvlJc w:val="left"/>
      <w:pPr>
        <w:ind w:left="4308" w:hanging="360"/>
      </w:pPr>
    </w:lvl>
    <w:lvl w:ilvl="5" w:tplc="0416001B" w:tentative="1">
      <w:start w:val="1"/>
      <w:numFmt w:val="lowerRoman"/>
      <w:lvlText w:val="%6."/>
      <w:lvlJc w:val="right"/>
      <w:pPr>
        <w:ind w:left="5028" w:hanging="180"/>
      </w:pPr>
    </w:lvl>
    <w:lvl w:ilvl="6" w:tplc="0416000F" w:tentative="1">
      <w:start w:val="1"/>
      <w:numFmt w:val="decimal"/>
      <w:lvlText w:val="%7."/>
      <w:lvlJc w:val="left"/>
      <w:pPr>
        <w:ind w:left="5748" w:hanging="360"/>
      </w:pPr>
    </w:lvl>
    <w:lvl w:ilvl="7" w:tplc="04160019" w:tentative="1">
      <w:start w:val="1"/>
      <w:numFmt w:val="lowerLetter"/>
      <w:lvlText w:val="%8."/>
      <w:lvlJc w:val="left"/>
      <w:pPr>
        <w:ind w:left="6468" w:hanging="360"/>
      </w:pPr>
    </w:lvl>
    <w:lvl w:ilvl="8" w:tplc="0416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9" w15:restartNumberingAfterBreak="0">
    <w:nsid w:val="1E36409F"/>
    <w:multiLevelType w:val="multilevel"/>
    <w:tmpl w:val="884645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ED16D2F"/>
    <w:multiLevelType w:val="hybridMultilevel"/>
    <w:tmpl w:val="3D8802D0"/>
    <w:lvl w:ilvl="0" w:tplc="A86CEA1E">
      <w:start w:val="1"/>
      <w:numFmt w:val="decimal"/>
      <w:lvlText w:val="%1."/>
      <w:lvlJc w:val="left"/>
      <w:pPr>
        <w:ind w:left="142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148" w:hanging="360"/>
      </w:pPr>
    </w:lvl>
    <w:lvl w:ilvl="2" w:tplc="0416001B" w:tentative="1">
      <w:start w:val="1"/>
      <w:numFmt w:val="lowerRoman"/>
      <w:lvlText w:val="%3."/>
      <w:lvlJc w:val="right"/>
      <w:pPr>
        <w:ind w:left="2868" w:hanging="180"/>
      </w:pPr>
    </w:lvl>
    <w:lvl w:ilvl="3" w:tplc="0416000F" w:tentative="1">
      <w:start w:val="1"/>
      <w:numFmt w:val="decimal"/>
      <w:lvlText w:val="%4."/>
      <w:lvlJc w:val="left"/>
      <w:pPr>
        <w:ind w:left="3588" w:hanging="360"/>
      </w:pPr>
    </w:lvl>
    <w:lvl w:ilvl="4" w:tplc="04160019" w:tentative="1">
      <w:start w:val="1"/>
      <w:numFmt w:val="lowerLetter"/>
      <w:lvlText w:val="%5."/>
      <w:lvlJc w:val="left"/>
      <w:pPr>
        <w:ind w:left="4308" w:hanging="360"/>
      </w:pPr>
    </w:lvl>
    <w:lvl w:ilvl="5" w:tplc="0416001B" w:tentative="1">
      <w:start w:val="1"/>
      <w:numFmt w:val="lowerRoman"/>
      <w:lvlText w:val="%6."/>
      <w:lvlJc w:val="right"/>
      <w:pPr>
        <w:ind w:left="5028" w:hanging="180"/>
      </w:pPr>
    </w:lvl>
    <w:lvl w:ilvl="6" w:tplc="0416000F" w:tentative="1">
      <w:start w:val="1"/>
      <w:numFmt w:val="decimal"/>
      <w:lvlText w:val="%7."/>
      <w:lvlJc w:val="left"/>
      <w:pPr>
        <w:ind w:left="5748" w:hanging="360"/>
      </w:pPr>
    </w:lvl>
    <w:lvl w:ilvl="7" w:tplc="04160019" w:tentative="1">
      <w:start w:val="1"/>
      <w:numFmt w:val="lowerLetter"/>
      <w:lvlText w:val="%8."/>
      <w:lvlJc w:val="left"/>
      <w:pPr>
        <w:ind w:left="6468" w:hanging="360"/>
      </w:pPr>
    </w:lvl>
    <w:lvl w:ilvl="8" w:tplc="0416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1" w15:restartNumberingAfterBreak="0">
    <w:nsid w:val="27DF4F5D"/>
    <w:multiLevelType w:val="multilevel"/>
    <w:tmpl w:val="D92020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5176778"/>
    <w:multiLevelType w:val="multilevel"/>
    <w:tmpl w:val="6110F7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844520B"/>
    <w:multiLevelType w:val="multilevel"/>
    <w:tmpl w:val="92FC34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C6709B1"/>
    <w:multiLevelType w:val="multilevel"/>
    <w:tmpl w:val="D2EC33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E6449E3"/>
    <w:multiLevelType w:val="multilevel"/>
    <w:tmpl w:val="B4383E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12A2EB2"/>
    <w:multiLevelType w:val="multilevel"/>
    <w:tmpl w:val="42004E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E1C3D8C"/>
    <w:multiLevelType w:val="multilevel"/>
    <w:tmpl w:val="A6A82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1E16479"/>
    <w:multiLevelType w:val="multilevel"/>
    <w:tmpl w:val="A2CCD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59157D1"/>
    <w:multiLevelType w:val="multilevel"/>
    <w:tmpl w:val="5B7E81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4CA2FAD"/>
    <w:multiLevelType w:val="hybridMultilevel"/>
    <w:tmpl w:val="31DC4912"/>
    <w:lvl w:ilvl="0" w:tplc="F6FA93B6">
      <w:start w:val="1"/>
      <w:numFmt w:val="decimal"/>
      <w:lvlText w:val="%1."/>
      <w:lvlJc w:val="left"/>
      <w:pPr>
        <w:ind w:left="142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148" w:hanging="360"/>
      </w:pPr>
    </w:lvl>
    <w:lvl w:ilvl="2" w:tplc="0416001B" w:tentative="1">
      <w:start w:val="1"/>
      <w:numFmt w:val="lowerRoman"/>
      <w:lvlText w:val="%3."/>
      <w:lvlJc w:val="right"/>
      <w:pPr>
        <w:ind w:left="2868" w:hanging="180"/>
      </w:pPr>
    </w:lvl>
    <w:lvl w:ilvl="3" w:tplc="0416000F" w:tentative="1">
      <w:start w:val="1"/>
      <w:numFmt w:val="decimal"/>
      <w:lvlText w:val="%4."/>
      <w:lvlJc w:val="left"/>
      <w:pPr>
        <w:ind w:left="3588" w:hanging="360"/>
      </w:pPr>
    </w:lvl>
    <w:lvl w:ilvl="4" w:tplc="04160019" w:tentative="1">
      <w:start w:val="1"/>
      <w:numFmt w:val="lowerLetter"/>
      <w:lvlText w:val="%5."/>
      <w:lvlJc w:val="left"/>
      <w:pPr>
        <w:ind w:left="4308" w:hanging="360"/>
      </w:pPr>
    </w:lvl>
    <w:lvl w:ilvl="5" w:tplc="0416001B" w:tentative="1">
      <w:start w:val="1"/>
      <w:numFmt w:val="lowerRoman"/>
      <w:lvlText w:val="%6."/>
      <w:lvlJc w:val="right"/>
      <w:pPr>
        <w:ind w:left="5028" w:hanging="180"/>
      </w:pPr>
    </w:lvl>
    <w:lvl w:ilvl="6" w:tplc="0416000F" w:tentative="1">
      <w:start w:val="1"/>
      <w:numFmt w:val="decimal"/>
      <w:lvlText w:val="%7."/>
      <w:lvlJc w:val="left"/>
      <w:pPr>
        <w:ind w:left="5748" w:hanging="360"/>
      </w:pPr>
    </w:lvl>
    <w:lvl w:ilvl="7" w:tplc="04160019" w:tentative="1">
      <w:start w:val="1"/>
      <w:numFmt w:val="lowerLetter"/>
      <w:lvlText w:val="%8."/>
      <w:lvlJc w:val="left"/>
      <w:pPr>
        <w:ind w:left="6468" w:hanging="360"/>
      </w:pPr>
    </w:lvl>
    <w:lvl w:ilvl="8" w:tplc="0416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21" w15:restartNumberingAfterBreak="0">
    <w:nsid w:val="7BB22A26"/>
    <w:multiLevelType w:val="multilevel"/>
    <w:tmpl w:val="58064D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C5E0418"/>
    <w:multiLevelType w:val="multilevel"/>
    <w:tmpl w:val="6340FA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C86668B"/>
    <w:multiLevelType w:val="multilevel"/>
    <w:tmpl w:val="6F58F9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96068858">
    <w:abstractNumId w:val="7"/>
  </w:num>
  <w:num w:numId="2" w16cid:durableId="505752999">
    <w:abstractNumId w:val="8"/>
  </w:num>
  <w:num w:numId="3" w16cid:durableId="756900970">
    <w:abstractNumId w:val="10"/>
  </w:num>
  <w:num w:numId="4" w16cid:durableId="89742763">
    <w:abstractNumId w:val="20"/>
  </w:num>
  <w:num w:numId="5" w16cid:durableId="561870984">
    <w:abstractNumId w:val="6"/>
  </w:num>
  <w:num w:numId="6" w16cid:durableId="1453329004">
    <w:abstractNumId w:val="2"/>
  </w:num>
  <w:num w:numId="7" w16cid:durableId="67045160">
    <w:abstractNumId w:val="23"/>
  </w:num>
  <w:num w:numId="8" w16cid:durableId="662315101">
    <w:abstractNumId w:val="17"/>
  </w:num>
  <w:num w:numId="9" w16cid:durableId="1501041941">
    <w:abstractNumId w:val="9"/>
  </w:num>
  <w:num w:numId="10" w16cid:durableId="97145647">
    <w:abstractNumId w:val="4"/>
  </w:num>
  <w:num w:numId="11" w16cid:durableId="1852914224">
    <w:abstractNumId w:val="0"/>
  </w:num>
  <w:num w:numId="12" w16cid:durableId="1978029848">
    <w:abstractNumId w:val="11"/>
  </w:num>
  <w:num w:numId="13" w16cid:durableId="1924148218">
    <w:abstractNumId w:val="15"/>
  </w:num>
  <w:num w:numId="14" w16cid:durableId="1393965962">
    <w:abstractNumId w:val="21"/>
  </w:num>
  <w:num w:numId="15" w16cid:durableId="1633053195">
    <w:abstractNumId w:val="14"/>
  </w:num>
  <w:num w:numId="16" w16cid:durableId="2025011794">
    <w:abstractNumId w:val="1"/>
  </w:num>
  <w:num w:numId="17" w16cid:durableId="307590821">
    <w:abstractNumId w:val="13"/>
  </w:num>
  <w:num w:numId="18" w16cid:durableId="1901742668">
    <w:abstractNumId w:val="19"/>
  </w:num>
  <w:num w:numId="19" w16cid:durableId="365107845">
    <w:abstractNumId w:val="18"/>
  </w:num>
  <w:num w:numId="20" w16cid:durableId="1444879144">
    <w:abstractNumId w:val="5"/>
  </w:num>
  <w:num w:numId="21" w16cid:durableId="1879271048">
    <w:abstractNumId w:val="22"/>
  </w:num>
  <w:num w:numId="22" w16cid:durableId="1685982510">
    <w:abstractNumId w:val="12"/>
  </w:num>
  <w:num w:numId="23" w16cid:durableId="479425201">
    <w:abstractNumId w:val="16"/>
  </w:num>
  <w:num w:numId="24" w16cid:durableId="64239234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FC9"/>
    <w:rsid w:val="00071DF5"/>
    <w:rsid w:val="00134954"/>
    <w:rsid w:val="001A1AB3"/>
    <w:rsid w:val="001A79F6"/>
    <w:rsid w:val="003A763A"/>
    <w:rsid w:val="003F4315"/>
    <w:rsid w:val="0041189B"/>
    <w:rsid w:val="00486D0C"/>
    <w:rsid w:val="006624F3"/>
    <w:rsid w:val="007C4DB2"/>
    <w:rsid w:val="007E7B2D"/>
    <w:rsid w:val="00807417"/>
    <w:rsid w:val="0090439F"/>
    <w:rsid w:val="00977FC9"/>
    <w:rsid w:val="00B20318"/>
    <w:rsid w:val="00C42E1B"/>
    <w:rsid w:val="00EA671B"/>
    <w:rsid w:val="00EC71A1"/>
    <w:rsid w:val="00F14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E0817B"/>
  <w15:chartTrackingRefBased/>
  <w15:docId w15:val="{313204CB-0411-419A-89D4-392A25120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FC9"/>
    <w:pPr>
      <w:spacing w:line="256" w:lineRule="auto"/>
    </w:pPr>
    <w:rPr>
      <w:rFonts w:ascii="Calibri" w:eastAsia="Calibri" w:hAnsi="Calibri" w:cs="Times New Roman"/>
      <w:kern w:val="0"/>
    </w:rPr>
  </w:style>
  <w:style w:type="paragraph" w:styleId="Ttulo1">
    <w:name w:val="heading 1"/>
    <w:basedOn w:val="Normal"/>
    <w:next w:val="Normal"/>
    <w:link w:val="Ttulo1Char"/>
    <w:uiPriority w:val="9"/>
    <w:qFormat/>
    <w:rsid w:val="00977F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77F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77F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77F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77F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77F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77F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77F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77F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77F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77F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77F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77FC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77FC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77FC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77FC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77FC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77FC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977F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977F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977F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977F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977F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977FC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77FC9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977FC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77F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77FC9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977FC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uiPriority w:val="99"/>
    <w:unhideWhenUsed/>
    <w:rsid w:val="00977FC9"/>
    <w:rPr>
      <w:color w:val="0563C1"/>
      <w:u w:val="single"/>
    </w:rPr>
  </w:style>
  <w:style w:type="character" w:styleId="MenoPendente">
    <w:name w:val="Unresolved Mention"/>
    <w:uiPriority w:val="99"/>
    <w:semiHidden/>
    <w:unhideWhenUsed/>
    <w:rsid w:val="00977FC9"/>
    <w:rPr>
      <w:color w:val="605E5C"/>
      <w:shd w:val="clear" w:color="auto" w:fill="E1DFDD"/>
    </w:rPr>
  </w:style>
  <w:style w:type="paragraph" w:styleId="Corpodetexto">
    <w:name w:val="Body Text"/>
    <w:basedOn w:val="Normal"/>
    <w:link w:val="CorpodetextoChar"/>
    <w:uiPriority w:val="1"/>
    <w:qFormat/>
    <w:rsid w:val="00977FC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/>
      <w:sz w:val="24"/>
      <w:szCs w:val="24"/>
      <w:lang w:eastAsia="pt-BR" w:bidi="pt-BR"/>
    </w:rPr>
  </w:style>
  <w:style w:type="character" w:customStyle="1" w:styleId="CorpodetextoChar">
    <w:name w:val="Corpo de texto Char"/>
    <w:basedOn w:val="Fontepargpadro"/>
    <w:link w:val="Corpodetexto"/>
    <w:uiPriority w:val="1"/>
    <w:rsid w:val="00977FC9"/>
    <w:rPr>
      <w:rFonts w:ascii="Times New Roman" w:eastAsia="Times New Roman" w:hAnsi="Times New Roman" w:cs="Times New Roman"/>
      <w:kern w:val="0"/>
      <w:sz w:val="24"/>
      <w:szCs w:val="24"/>
      <w:lang w:eastAsia="pt-BR" w:bidi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77F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77FC9"/>
    <w:rPr>
      <w:rFonts w:ascii="Segoe UI" w:eastAsia="Calibri" w:hAnsi="Segoe UI" w:cs="Segoe UI"/>
      <w:kern w:val="0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977FC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77FC9"/>
    <w:rPr>
      <w:rFonts w:ascii="Calibri" w:eastAsia="Calibri" w:hAnsi="Calibri" w:cs="Times New Roman"/>
      <w:kern w:val="0"/>
    </w:rPr>
  </w:style>
  <w:style w:type="paragraph" w:styleId="Rodap">
    <w:name w:val="footer"/>
    <w:basedOn w:val="Normal"/>
    <w:link w:val="RodapChar"/>
    <w:uiPriority w:val="99"/>
    <w:unhideWhenUsed/>
    <w:rsid w:val="00977FC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77FC9"/>
    <w:rPr>
      <w:rFonts w:ascii="Calibri" w:eastAsia="Calibri" w:hAnsi="Calibri" w:cs="Times New Roman"/>
      <w:kern w:val="0"/>
    </w:rPr>
  </w:style>
  <w:style w:type="character" w:styleId="Refdecomentrio">
    <w:name w:val="annotation reference"/>
    <w:uiPriority w:val="99"/>
    <w:semiHidden/>
    <w:unhideWhenUsed/>
    <w:rsid w:val="00977FC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977FC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977FC9"/>
    <w:rPr>
      <w:rFonts w:ascii="Calibri" w:eastAsia="Calibri" w:hAnsi="Calibri" w:cs="Times New Roman"/>
      <w:kern w:val="0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77FC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77FC9"/>
    <w:rPr>
      <w:rFonts w:ascii="Calibri" w:eastAsia="Calibri" w:hAnsi="Calibri" w:cs="Times New Roman"/>
      <w:b/>
      <w:bCs/>
      <w:kern w:val="0"/>
      <w:sz w:val="20"/>
      <w:szCs w:val="20"/>
    </w:rPr>
  </w:style>
  <w:style w:type="paragraph" w:styleId="NormalWeb">
    <w:name w:val="Normal (Web)"/>
    <w:basedOn w:val="Normal"/>
    <w:uiPriority w:val="99"/>
    <w:unhideWhenUsed/>
    <w:rsid w:val="00977FC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styleId="Reviso">
    <w:name w:val="Revision"/>
    <w:hidden/>
    <w:uiPriority w:val="99"/>
    <w:semiHidden/>
    <w:rsid w:val="00977FC9"/>
    <w:pPr>
      <w:spacing w:after="0" w:line="240" w:lineRule="auto"/>
    </w:pPr>
    <w:rPr>
      <w:rFonts w:ascii="Calibri" w:eastAsia="Calibri" w:hAnsi="Calibri" w:cs="Times New Roman"/>
      <w:kern w:val="0"/>
    </w:rPr>
  </w:style>
  <w:style w:type="character" w:styleId="HiperlinkVisitado">
    <w:name w:val="FollowedHyperlink"/>
    <w:uiPriority w:val="99"/>
    <w:semiHidden/>
    <w:unhideWhenUsed/>
    <w:rsid w:val="00977FC9"/>
    <w:rPr>
      <w:color w:val="954F72"/>
      <w:u w:val="single"/>
    </w:rPr>
  </w:style>
  <w:style w:type="paragraph" w:customStyle="1" w:styleId="msonormal0">
    <w:name w:val="msonormal"/>
    <w:basedOn w:val="Normal"/>
    <w:rsid w:val="00977FC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977FC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977FC9"/>
    <w:pP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0"/>
      <w:szCs w:val="20"/>
      <w:lang w:eastAsia="pt-BR"/>
    </w:rPr>
  </w:style>
  <w:style w:type="paragraph" w:customStyle="1" w:styleId="xl68">
    <w:name w:val="xl68"/>
    <w:basedOn w:val="Normal"/>
    <w:rsid w:val="00977FC9"/>
    <w:pP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0"/>
      <w:szCs w:val="20"/>
      <w:lang w:eastAsia="pt-BR"/>
    </w:rPr>
  </w:style>
  <w:style w:type="paragraph" w:customStyle="1" w:styleId="xl69">
    <w:name w:val="xl69"/>
    <w:basedOn w:val="Normal"/>
    <w:rsid w:val="00977FC9"/>
    <w:pP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0"/>
      <w:szCs w:val="20"/>
      <w:lang w:eastAsia="pt-BR"/>
    </w:rPr>
  </w:style>
  <w:style w:type="paragraph" w:customStyle="1" w:styleId="xl70">
    <w:name w:val="xl70"/>
    <w:basedOn w:val="Normal"/>
    <w:rsid w:val="00977FC9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pt-BR"/>
    </w:rPr>
  </w:style>
  <w:style w:type="paragraph" w:customStyle="1" w:styleId="xl71">
    <w:name w:val="xl71"/>
    <w:basedOn w:val="Normal"/>
    <w:rsid w:val="00977FC9"/>
    <w:pP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pt-BR"/>
    </w:rPr>
  </w:style>
  <w:style w:type="paragraph" w:customStyle="1" w:styleId="xl72">
    <w:name w:val="xl72"/>
    <w:basedOn w:val="Normal"/>
    <w:rsid w:val="00977FC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pt-BR"/>
    </w:rPr>
  </w:style>
  <w:style w:type="paragraph" w:customStyle="1" w:styleId="xl73">
    <w:name w:val="xl73"/>
    <w:basedOn w:val="Normal"/>
    <w:rsid w:val="00977FC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pt-BR"/>
    </w:rPr>
  </w:style>
  <w:style w:type="paragraph" w:customStyle="1" w:styleId="xl74">
    <w:name w:val="xl74"/>
    <w:basedOn w:val="Normal"/>
    <w:rsid w:val="00977FC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pt-BR"/>
    </w:rPr>
  </w:style>
  <w:style w:type="paragraph" w:customStyle="1" w:styleId="xl75">
    <w:name w:val="xl75"/>
    <w:basedOn w:val="Normal"/>
    <w:rsid w:val="00977FC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pt-BR"/>
    </w:rPr>
  </w:style>
  <w:style w:type="paragraph" w:customStyle="1" w:styleId="xl76">
    <w:name w:val="xl76"/>
    <w:basedOn w:val="Normal"/>
    <w:rsid w:val="00977FC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pt-BR"/>
    </w:rPr>
  </w:style>
  <w:style w:type="paragraph" w:customStyle="1" w:styleId="xl77">
    <w:name w:val="xl77"/>
    <w:basedOn w:val="Normal"/>
    <w:rsid w:val="00977FC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pt-BR"/>
    </w:rPr>
  </w:style>
  <w:style w:type="paragraph" w:customStyle="1" w:styleId="xl78">
    <w:name w:val="xl78"/>
    <w:basedOn w:val="Normal"/>
    <w:rsid w:val="00977FC9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0"/>
      <w:szCs w:val="20"/>
      <w:lang w:eastAsia="pt-BR"/>
    </w:rPr>
  </w:style>
  <w:style w:type="paragraph" w:customStyle="1" w:styleId="xl79">
    <w:name w:val="xl79"/>
    <w:basedOn w:val="Normal"/>
    <w:rsid w:val="00977FC9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0"/>
      <w:szCs w:val="20"/>
      <w:lang w:eastAsia="pt-BR"/>
    </w:rPr>
  </w:style>
  <w:style w:type="paragraph" w:customStyle="1" w:styleId="xl80">
    <w:name w:val="xl80"/>
    <w:basedOn w:val="Normal"/>
    <w:rsid w:val="00977FC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0"/>
      <w:szCs w:val="20"/>
      <w:lang w:eastAsia="pt-BR"/>
    </w:rPr>
  </w:style>
  <w:style w:type="paragraph" w:customStyle="1" w:styleId="xl81">
    <w:name w:val="xl81"/>
    <w:basedOn w:val="Normal"/>
    <w:rsid w:val="00977FC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0"/>
      <w:szCs w:val="20"/>
      <w:lang w:eastAsia="pt-BR"/>
    </w:rPr>
  </w:style>
  <w:style w:type="paragraph" w:customStyle="1" w:styleId="xl82">
    <w:name w:val="xl82"/>
    <w:basedOn w:val="Normal"/>
    <w:rsid w:val="00977FC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  <w:lang w:eastAsia="pt-BR"/>
    </w:rPr>
  </w:style>
  <w:style w:type="paragraph" w:customStyle="1" w:styleId="xl83">
    <w:name w:val="xl83"/>
    <w:basedOn w:val="Normal"/>
    <w:rsid w:val="00977FC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0"/>
      <w:szCs w:val="20"/>
      <w:lang w:eastAsia="pt-BR"/>
    </w:rPr>
  </w:style>
  <w:style w:type="paragraph" w:customStyle="1" w:styleId="xl84">
    <w:name w:val="xl84"/>
    <w:basedOn w:val="Normal"/>
    <w:rsid w:val="00977FC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pt-BR"/>
    </w:rPr>
  </w:style>
  <w:style w:type="paragraph" w:customStyle="1" w:styleId="xl85">
    <w:name w:val="xl85"/>
    <w:basedOn w:val="Normal"/>
    <w:rsid w:val="00977FC9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0"/>
      <w:szCs w:val="20"/>
      <w:lang w:eastAsia="pt-BR"/>
    </w:rPr>
  </w:style>
  <w:style w:type="paragraph" w:customStyle="1" w:styleId="xl86">
    <w:name w:val="xl86"/>
    <w:basedOn w:val="Normal"/>
    <w:rsid w:val="00977FC9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0"/>
      <w:szCs w:val="20"/>
      <w:lang w:eastAsia="pt-BR"/>
    </w:rPr>
  </w:style>
  <w:style w:type="paragraph" w:customStyle="1" w:styleId="xl87">
    <w:name w:val="xl87"/>
    <w:basedOn w:val="Normal"/>
    <w:rsid w:val="00977FC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0"/>
      <w:szCs w:val="20"/>
      <w:lang w:eastAsia="pt-BR"/>
    </w:rPr>
  </w:style>
  <w:style w:type="paragraph" w:customStyle="1" w:styleId="xl88">
    <w:name w:val="xl88"/>
    <w:basedOn w:val="Normal"/>
    <w:rsid w:val="00977FC9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0"/>
      <w:szCs w:val="20"/>
      <w:lang w:eastAsia="pt-BR"/>
    </w:rPr>
  </w:style>
  <w:style w:type="paragraph" w:customStyle="1" w:styleId="xl89">
    <w:name w:val="xl89"/>
    <w:basedOn w:val="Normal"/>
    <w:rsid w:val="00977FC9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eastAsia="pt-BR"/>
    </w:rPr>
  </w:style>
  <w:style w:type="paragraph" w:customStyle="1" w:styleId="xl64">
    <w:name w:val="xl64"/>
    <w:basedOn w:val="Normal"/>
    <w:rsid w:val="00977FC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977FC9"/>
    <w:pP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0"/>
      <w:szCs w:val="20"/>
      <w:lang w:eastAsia="pt-BR"/>
    </w:rPr>
  </w:style>
  <w:style w:type="paragraph" w:customStyle="1" w:styleId="xl90">
    <w:name w:val="xl90"/>
    <w:basedOn w:val="Normal"/>
    <w:rsid w:val="00977FC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eastAsia="pt-BR"/>
    </w:rPr>
  </w:style>
  <w:style w:type="character" w:styleId="TextodoEspaoReservado">
    <w:name w:val="Placeholder Text"/>
    <w:uiPriority w:val="99"/>
    <w:semiHidden/>
    <w:rsid w:val="00977FC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64</Words>
  <Characters>7370</Characters>
  <Application>Microsoft Office Word</Application>
  <DocSecurity>0</DocSecurity>
  <Lines>61</Lines>
  <Paragraphs>17</Paragraphs>
  <ScaleCrop>false</ScaleCrop>
  <Company/>
  <LinksUpToDate>false</LinksUpToDate>
  <CharactersWithSpaces>8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 Fuentes</dc:creator>
  <cp:keywords/>
  <dc:description/>
  <cp:lastModifiedBy>Anderson Fuentes</cp:lastModifiedBy>
  <cp:revision>1</cp:revision>
  <dcterms:created xsi:type="dcterms:W3CDTF">2025-12-07T18:54:00Z</dcterms:created>
  <dcterms:modified xsi:type="dcterms:W3CDTF">2025-12-07T18:54:00Z</dcterms:modified>
</cp:coreProperties>
</file>